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3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6390"/>
      </w:tblGrid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8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Table S3. Genomic coordinates of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hESC</w:t>
            </w:r>
            <w:proofErr w:type="spellEnd"/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topologically associated domains overlapping Cleft Map SNPs</w:t>
            </w:r>
            <w:bookmarkStart w:id="0" w:name="_GoBack"/>
            <w:bookmarkEnd w:id="0"/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b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6390" w:type="dxa"/>
            <w:tcBorders>
              <w:top w:val="single" w:sz="4" w:space="0" w:color="auto"/>
            </w:tcBorders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b/>
                <w:color w:val="000000"/>
                <w:sz w:val="22"/>
                <w:szCs w:val="22"/>
              </w:rPr>
              <w:t>Coordinates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hg19)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PAX7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:17,777,013-19,257,400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IRF6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:207,951,987-211,500,640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APZB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:19,607,414-20,007,413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GRHL3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:24,264,250-24,991,845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ARHGAP29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:94,380,850-94,958,350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q23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:157,091,368-157,498,510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shd w:val="clear" w:color="auto" w:fill="auto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FAM49A</w:t>
            </w:r>
          </w:p>
        </w:tc>
        <w:tc>
          <w:tcPr>
            <w:tcW w:w="6390" w:type="dxa"/>
            <w:shd w:val="clear" w:color="auto" w:fill="auto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3:55,499,536-56,589,179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3:98,305,592-100,005,145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3:188,947,865-189,686,748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SHROOM3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4:77,047,115-78,153,633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p13.2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5:34,987,573-36,738,166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MSX2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5:173,745,519-174,230,877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p22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6:29,607,111-30,416,039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DCAF4L2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8:87,519,835-89,355,996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q22.3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8:103,846,650-104,533,481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8q24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8:127,836,153-130,785,484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q21.32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9:83,185,515-85,831,944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FOXE1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9:100,437,903-100,682,724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shd w:val="clear" w:color="auto" w:fill="auto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VAX1</w:t>
            </w:r>
          </w:p>
        </w:tc>
        <w:tc>
          <w:tcPr>
            <w:tcW w:w="6390" w:type="dxa"/>
            <w:shd w:val="clear" w:color="auto" w:fill="auto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0:118,362,310-118,979,720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K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2:52,513,734-53,393,733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SPRY2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3:80,126,308-81,642,647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q32.3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3:100,058,049-101,264,656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5:62,609,582-63,416,074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ARID3B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5:74,643,840-75,620,983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NTN1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7:8,770,548-9,466,485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WNT9B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7:44,755,711-45,731,967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NOG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17:53,017,278-54,900,403</w:t>
            </w:r>
          </w:p>
        </w:tc>
      </w:tr>
      <w:tr w:rsidR="00C3689D" w:rsidRPr="00C3689D" w:rsidTr="00C3689D">
        <w:tblPrEx>
          <w:tblCellMar>
            <w:top w:w="0" w:type="dxa"/>
            <w:bottom w:w="0" w:type="dxa"/>
          </w:tblCellMar>
        </w:tblPrEx>
        <w:tc>
          <w:tcPr>
            <w:tcW w:w="2448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MAFB</w:t>
            </w:r>
          </w:p>
        </w:tc>
        <w:tc>
          <w:tcPr>
            <w:tcW w:w="6390" w:type="dxa"/>
            <w:vAlign w:val="bottom"/>
          </w:tcPr>
          <w:p w:rsidR="00C3689D" w:rsidRPr="00C3689D" w:rsidRDefault="00C3689D" w:rsidP="00C3689D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689D">
              <w:rPr>
                <w:rFonts w:ascii="Arial" w:hAnsi="Arial" w:cs="Arial"/>
                <w:color w:val="000000"/>
                <w:sz w:val="22"/>
                <w:szCs w:val="22"/>
              </w:rPr>
              <w:t>chr20:37,672,345-40,023,417</w:t>
            </w:r>
          </w:p>
        </w:tc>
      </w:tr>
    </w:tbl>
    <w:p w:rsidR="00635620" w:rsidRDefault="00C3689D"/>
    <w:sectPr w:rsidR="00635620" w:rsidSect="009F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9D"/>
    <w:rsid w:val="00046388"/>
    <w:rsid w:val="0013094C"/>
    <w:rsid w:val="002633EF"/>
    <w:rsid w:val="004C669A"/>
    <w:rsid w:val="004E55D4"/>
    <w:rsid w:val="004F7F86"/>
    <w:rsid w:val="005A6438"/>
    <w:rsid w:val="0063141E"/>
    <w:rsid w:val="006949A9"/>
    <w:rsid w:val="00710B17"/>
    <w:rsid w:val="007207D0"/>
    <w:rsid w:val="00822905"/>
    <w:rsid w:val="00890A89"/>
    <w:rsid w:val="008A086B"/>
    <w:rsid w:val="008D0B69"/>
    <w:rsid w:val="009654BA"/>
    <w:rsid w:val="009F5A01"/>
    <w:rsid w:val="00C077BB"/>
    <w:rsid w:val="00C3689D"/>
    <w:rsid w:val="00CF39DB"/>
    <w:rsid w:val="00D41F04"/>
    <w:rsid w:val="00EB001C"/>
    <w:rsid w:val="00F6765C"/>
    <w:rsid w:val="00F679EA"/>
    <w:rsid w:val="00FC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B6E05"/>
  <w15:chartTrackingRefBased/>
  <w15:docId w15:val="{DF30CD56-8235-AD41-9C79-34580680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89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89D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Elizabeth</dc:creator>
  <cp:keywords/>
  <dc:description/>
  <cp:lastModifiedBy>Leslie, Elizabeth</cp:lastModifiedBy>
  <cp:revision>1</cp:revision>
  <dcterms:created xsi:type="dcterms:W3CDTF">2018-05-07T19:53:00Z</dcterms:created>
  <dcterms:modified xsi:type="dcterms:W3CDTF">2018-05-07T20:02:00Z</dcterms:modified>
</cp:coreProperties>
</file>